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E4D" w:rsidRPr="00E57E4D" w:rsidRDefault="00E57E4D" w:rsidP="00E57E4D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bookmarkStart w:id="0" w:name="_GoBack"/>
      <w:bookmarkEnd w:id="0"/>
      <w:r w:rsidRPr="00E57E4D">
        <w:rPr>
          <w:rFonts w:ascii="Times New Roman" w:hAnsi="Times New Roman"/>
          <w:b/>
          <w:sz w:val="24"/>
          <w:szCs w:val="24"/>
        </w:rPr>
        <w:t xml:space="preserve"> REMARK guidelines</w:t>
      </w:r>
    </w:p>
    <w:tbl>
      <w:tblPr>
        <w:tblStyle w:val="a5"/>
        <w:tblW w:w="4996" w:type="pct"/>
        <w:tblLook w:val="04A0" w:firstRow="1" w:lastRow="0" w:firstColumn="1" w:lastColumn="0" w:noHBand="0" w:noVBand="1"/>
      </w:tblPr>
      <w:tblGrid>
        <w:gridCol w:w="1132"/>
        <w:gridCol w:w="608"/>
        <w:gridCol w:w="608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  <w:gridCol w:w="614"/>
        <w:gridCol w:w="614"/>
        <w:gridCol w:w="642"/>
      </w:tblGrid>
      <w:tr w:rsidR="000B7EF4" w:rsidTr="00627F2B">
        <w:tc>
          <w:tcPr>
            <w:tcW w:w="405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Author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2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3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4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5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6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7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8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9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0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1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2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3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4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5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6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7</w:t>
            </w:r>
          </w:p>
        </w:tc>
        <w:tc>
          <w:tcPr>
            <w:tcW w:w="218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8</w:t>
            </w:r>
          </w:p>
        </w:tc>
        <w:tc>
          <w:tcPr>
            <w:tcW w:w="220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9</w:t>
            </w:r>
          </w:p>
        </w:tc>
        <w:tc>
          <w:tcPr>
            <w:tcW w:w="220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20</w:t>
            </w:r>
          </w:p>
        </w:tc>
        <w:tc>
          <w:tcPr>
            <w:tcW w:w="230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Total</w:t>
            </w:r>
          </w:p>
        </w:tc>
      </w:tr>
      <w:tr w:rsidR="000B7EF4" w:rsidTr="00627F2B">
        <w:tc>
          <w:tcPr>
            <w:tcW w:w="405" w:type="pct"/>
          </w:tcPr>
          <w:p w:rsidR="000B7EF4" w:rsidRDefault="007A20CE">
            <w:proofErr w:type="spellStart"/>
            <w:r w:rsidRPr="007A20CE">
              <w:t>Mehra</w:t>
            </w:r>
            <w:proofErr w:type="spellEnd"/>
            <w:r w:rsidRPr="007A20CE">
              <w:t xml:space="preserve"> 2006</w:t>
            </w:r>
          </w:p>
        </w:tc>
        <w:tc>
          <w:tcPr>
            <w:tcW w:w="218" w:type="pct"/>
          </w:tcPr>
          <w:p w:rsidR="000B7EF4" w:rsidRDefault="008506E3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CF2DB6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9E40D5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087D94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087D94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087D94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3776EE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0F669B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0F669B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0F669B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922A6A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F72C9D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F72C9D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F72C9D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F72C9D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F72C9D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F72C9D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F72C9D">
            <w:r>
              <w:rPr>
                <w:rFonts w:hint="eastAsia"/>
              </w:rPr>
              <w:t>0</w:t>
            </w:r>
          </w:p>
        </w:tc>
        <w:tc>
          <w:tcPr>
            <w:tcW w:w="220" w:type="pct"/>
          </w:tcPr>
          <w:p w:rsidR="000B7EF4" w:rsidRDefault="00C634CC">
            <w:r>
              <w:t>2</w:t>
            </w:r>
          </w:p>
        </w:tc>
        <w:tc>
          <w:tcPr>
            <w:tcW w:w="220" w:type="pct"/>
          </w:tcPr>
          <w:p w:rsidR="000B7EF4" w:rsidRDefault="00F72C9D">
            <w:r>
              <w:rPr>
                <w:rFonts w:hint="eastAsia"/>
              </w:rPr>
              <w:t>2</w:t>
            </w:r>
          </w:p>
        </w:tc>
        <w:tc>
          <w:tcPr>
            <w:tcW w:w="230" w:type="pct"/>
          </w:tcPr>
          <w:p w:rsidR="000B7EF4" w:rsidRDefault="00004965" w:rsidP="00C634CC">
            <w:r>
              <w:rPr>
                <w:rFonts w:hint="eastAsia"/>
              </w:rPr>
              <w:t>2</w:t>
            </w:r>
            <w:r w:rsidR="00C634CC">
              <w:t>5</w:t>
            </w:r>
          </w:p>
        </w:tc>
      </w:tr>
      <w:tr w:rsidR="000B7EF4" w:rsidTr="00627F2B">
        <w:tc>
          <w:tcPr>
            <w:tcW w:w="405" w:type="pct"/>
          </w:tcPr>
          <w:p w:rsidR="000B7EF4" w:rsidRDefault="00585D01">
            <w:r w:rsidRPr="00585D01">
              <w:t>Li 2009</w:t>
            </w:r>
          </w:p>
        </w:tc>
        <w:tc>
          <w:tcPr>
            <w:tcW w:w="218" w:type="pct"/>
          </w:tcPr>
          <w:p w:rsidR="000B7EF4" w:rsidRDefault="000D6FFD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4072CC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832B61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153E64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153E64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F9375C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FB7AF6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E313A3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E313A3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E313A3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E313A3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374C29">
            <w:r>
              <w:t>1</w:t>
            </w:r>
          </w:p>
        </w:tc>
        <w:tc>
          <w:tcPr>
            <w:tcW w:w="218" w:type="pct"/>
          </w:tcPr>
          <w:p w:rsidR="000B7EF4" w:rsidRDefault="00A57E10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A57E10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A57E10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A57E10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A57E10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A57E10">
            <w:r>
              <w:rPr>
                <w:rFonts w:hint="eastAsia"/>
              </w:rPr>
              <w:t>0</w:t>
            </w:r>
          </w:p>
        </w:tc>
        <w:tc>
          <w:tcPr>
            <w:tcW w:w="220" w:type="pct"/>
          </w:tcPr>
          <w:p w:rsidR="000B7EF4" w:rsidRDefault="00A57E10">
            <w:r>
              <w:rPr>
                <w:rFonts w:hint="eastAsia"/>
              </w:rPr>
              <w:t>1</w:t>
            </w:r>
          </w:p>
        </w:tc>
        <w:tc>
          <w:tcPr>
            <w:tcW w:w="220" w:type="pct"/>
          </w:tcPr>
          <w:p w:rsidR="000B7EF4" w:rsidRDefault="00A57E10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23645F" w:rsidP="00374C29">
            <w:r>
              <w:rPr>
                <w:rFonts w:hint="eastAsia"/>
              </w:rPr>
              <w:t>2</w:t>
            </w:r>
            <w:r w:rsidR="00374C29">
              <w:t>4</w:t>
            </w:r>
          </w:p>
        </w:tc>
      </w:tr>
      <w:tr w:rsidR="000B7EF4" w:rsidTr="00627F2B">
        <w:tc>
          <w:tcPr>
            <w:tcW w:w="405" w:type="pct"/>
          </w:tcPr>
          <w:p w:rsidR="000B7EF4" w:rsidRDefault="006D4788">
            <w:proofErr w:type="spellStart"/>
            <w:r w:rsidRPr="006D4788">
              <w:t>Fusi</w:t>
            </w:r>
            <w:proofErr w:type="spellEnd"/>
            <w:r w:rsidRPr="006D4788">
              <w:t xml:space="preserve"> 2011</w:t>
            </w:r>
          </w:p>
        </w:tc>
        <w:tc>
          <w:tcPr>
            <w:tcW w:w="218" w:type="pct"/>
          </w:tcPr>
          <w:p w:rsidR="000B7EF4" w:rsidRDefault="00B23B36">
            <w:r>
              <w:t>2</w:t>
            </w:r>
          </w:p>
        </w:tc>
        <w:tc>
          <w:tcPr>
            <w:tcW w:w="218" w:type="pct"/>
          </w:tcPr>
          <w:p w:rsidR="000B7EF4" w:rsidRDefault="001E2DBE">
            <w:r>
              <w:t>0</w:t>
            </w:r>
          </w:p>
        </w:tc>
        <w:tc>
          <w:tcPr>
            <w:tcW w:w="218" w:type="pct"/>
          </w:tcPr>
          <w:p w:rsidR="000B7EF4" w:rsidRDefault="001E2DBE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9204D2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F4510E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F4510E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F4510E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53206C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53206C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0E1D77">
            <w:r>
              <w:t>1</w:t>
            </w:r>
          </w:p>
        </w:tc>
        <w:tc>
          <w:tcPr>
            <w:tcW w:w="218" w:type="pct"/>
          </w:tcPr>
          <w:p w:rsidR="000B7EF4" w:rsidRDefault="000E1D77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796EC4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796EC4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796EC4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796EC4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796EC4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796EC4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796EC4">
            <w:r>
              <w:rPr>
                <w:rFonts w:hint="eastAsia"/>
              </w:rPr>
              <w:t>0</w:t>
            </w:r>
          </w:p>
        </w:tc>
        <w:tc>
          <w:tcPr>
            <w:tcW w:w="220" w:type="pct"/>
          </w:tcPr>
          <w:p w:rsidR="000B7EF4" w:rsidRDefault="00796EC4">
            <w:r>
              <w:rPr>
                <w:rFonts w:hint="eastAsia"/>
              </w:rPr>
              <w:t>1</w:t>
            </w:r>
          </w:p>
        </w:tc>
        <w:tc>
          <w:tcPr>
            <w:tcW w:w="220" w:type="pct"/>
          </w:tcPr>
          <w:p w:rsidR="000B7EF4" w:rsidRDefault="00796EC4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796EC4">
            <w:r>
              <w:rPr>
                <w:rFonts w:hint="eastAsia"/>
              </w:rPr>
              <w:t>21</w:t>
            </w:r>
          </w:p>
        </w:tc>
      </w:tr>
      <w:tr w:rsidR="000B7EF4" w:rsidTr="00627F2B">
        <w:tc>
          <w:tcPr>
            <w:tcW w:w="405" w:type="pct"/>
          </w:tcPr>
          <w:p w:rsidR="000B7EF4" w:rsidRDefault="00A078AF">
            <w:proofErr w:type="spellStart"/>
            <w:r w:rsidRPr="00A078AF">
              <w:t>Pilati</w:t>
            </w:r>
            <w:proofErr w:type="spellEnd"/>
            <w:r w:rsidRPr="00A078AF">
              <w:t xml:space="preserve"> 2012</w:t>
            </w:r>
          </w:p>
        </w:tc>
        <w:tc>
          <w:tcPr>
            <w:tcW w:w="218" w:type="pct"/>
          </w:tcPr>
          <w:p w:rsidR="000B7EF4" w:rsidRDefault="004203AA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E015EA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ED64F8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CB5923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422F14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422F14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803D81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732DB4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732DB4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9A4409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D4438B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6A78A1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6A78A1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D3436F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D3436F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D3436F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D3436F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D3436F">
            <w:r>
              <w:t>1</w:t>
            </w:r>
          </w:p>
        </w:tc>
        <w:tc>
          <w:tcPr>
            <w:tcW w:w="220" w:type="pct"/>
          </w:tcPr>
          <w:p w:rsidR="000B7EF4" w:rsidRDefault="00D3436F">
            <w:r>
              <w:rPr>
                <w:rFonts w:hint="eastAsia"/>
              </w:rPr>
              <w:t>1</w:t>
            </w:r>
          </w:p>
        </w:tc>
        <w:tc>
          <w:tcPr>
            <w:tcW w:w="220" w:type="pct"/>
          </w:tcPr>
          <w:p w:rsidR="000B7EF4" w:rsidRDefault="00D3436F">
            <w:r>
              <w:rPr>
                <w:rFonts w:hint="eastAsia"/>
              </w:rPr>
              <w:t>2</w:t>
            </w:r>
          </w:p>
        </w:tc>
        <w:tc>
          <w:tcPr>
            <w:tcW w:w="230" w:type="pct"/>
          </w:tcPr>
          <w:p w:rsidR="000B7EF4" w:rsidRDefault="00D3436F">
            <w:r>
              <w:rPr>
                <w:rFonts w:hint="eastAsia"/>
              </w:rPr>
              <w:t>25</w:t>
            </w:r>
          </w:p>
        </w:tc>
      </w:tr>
      <w:tr w:rsidR="000B7EF4" w:rsidTr="00627F2B">
        <w:tc>
          <w:tcPr>
            <w:tcW w:w="405" w:type="pct"/>
          </w:tcPr>
          <w:p w:rsidR="000B7EF4" w:rsidRDefault="00263BA0">
            <w:r w:rsidRPr="00263BA0">
              <w:t>Sakai 2012</w:t>
            </w:r>
          </w:p>
        </w:tc>
        <w:tc>
          <w:tcPr>
            <w:tcW w:w="218" w:type="pct"/>
          </w:tcPr>
          <w:p w:rsidR="000B7EF4" w:rsidRDefault="00F97849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F97849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EA7560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230CCD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2224C0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B51996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654897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7C5231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302412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302412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FE31D5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8B5F6A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8B5F6A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8B5F6A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8B5F6A">
            <w:r>
              <w:t>1</w:t>
            </w:r>
          </w:p>
        </w:tc>
        <w:tc>
          <w:tcPr>
            <w:tcW w:w="218" w:type="pct"/>
          </w:tcPr>
          <w:p w:rsidR="000B7EF4" w:rsidRDefault="008B5F6A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8B5F6A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D00FE9">
            <w:r>
              <w:rPr>
                <w:rFonts w:hint="eastAsia"/>
              </w:rPr>
              <w:t>0</w:t>
            </w:r>
          </w:p>
        </w:tc>
        <w:tc>
          <w:tcPr>
            <w:tcW w:w="220" w:type="pct"/>
          </w:tcPr>
          <w:p w:rsidR="000B7EF4" w:rsidRDefault="00D00FE9">
            <w:r>
              <w:t>0</w:t>
            </w:r>
          </w:p>
        </w:tc>
        <w:tc>
          <w:tcPr>
            <w:tcW w:w="220" w:type="pct"/>
          </w:tcPr>
          <w:p w:rsidR="000B7EF4" w:rsidRDefault="00D00FE9">
            <w:r>
              <w:rPr>
                <w:rFonts w:hint="eastAsia"/>
              </w:rPr>
              <w:t>0</w:t>
            </w:r>
          </w:p>
        </w:tc>
        <w:tc>
          <w:tcPr>
            <w:tcW w:w="230" w:type="pct"/>
          </w:tcPr>
          <w:p w:rsidR="000B7EF4" w:rsidRDefault="00B10EC6">
            <w:r>
              <w:rPr>
                <w:rFonts w:hint="eastAsia"/>
              </w:rPr>
              <w:t>12</w:t>
            </w:r>
          </w:p>
        </w:tc>
      </w:tr>
      <w:tr w:rsidR="000B7EF4" w:rsidTr="00627F2B">
        <w:tc>
          <w:tcPr>
            <w:tcW w:w="405" w:type="pct"/>
          </w:tcPr>
          <w:p w:rsidR="000B7EF4" w:rsidRDefault="006E00E6">
            <w:r w:rsidRPr="006E00E6">
              <w:t>Qin 2012</w:t>
            </w:r>
          </w:p>
        </w:tc>
        <w:tc>
          <w:tcPr>
            <w:tcW w:w="218" w:type="pct"/>
          </w:tcPr>
          <w:p w:rsidR="000B7EF4" w:rsidRDefault="00151E7C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ED4E86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776826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776826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776826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D3364F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242E71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A056E2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413DE1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784992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784992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2F4097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2F4097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2F4097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2F4097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2F4097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2F4097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2F4097">
            <w:r>
              <w:rPr>
                <w:rFonts w:hint="eastAsia"/>
              </w:rPr>
              <w:t>0</w:t>
            </w:r>
          </w:p>
        </w:tc>
        <w:tc>
          <w:tcPr>
            <w:tcW w:w="220" w:type="pct"/>
          </w:tcPr>
          <w:p w:rsidR="000B7EF4" w:rsidRDefault="002F4097">
            <w:r>
              <w:rPr>
                <w:rFonts w:hint="eastAsia"/>
              </w:rPr>
              <w:t>1</w:t>
            </w:r>
          </w:p>
        </w:tc>
        <w:tc>
          <w:tcPr>
            <w:tcW w:w="220" w:type="pct"/>
          </w:tcPr>
          <w:p w:rsidR="000B7EF4" w:rsidRDefault="002F4097">
            <w:r>
              <w:rPr>
                <w:rFonts w:hint="eastAsia"/>
              </w:rPr>
              <w:t>0</w:t>
            </w:r>
          </w:p>
        </w:tc>
        <w:tc>
          <w:tcPr>
            <w:tcW w:w="230" w:type="pct"/>
          </w:tcPr>
          <w:p w:rsidR="000B7EF4" w:rsidRDefault="009E654A">
            <w:r>
              <w:rPr>
                <w:rFonts w:hint="eastAsia"/>
              </w:rPr>
              <w:t>19</w:t>
            </w:r>
          </w:p>
        </w:tc>
      </w:tr>
      <w:tr w:rsidR="000B7EF4" w:rsidTr="00627F2B">
        <w:tc>
          <w:tcPr>
            <w:tcW w:w="405" w:type="pct"/>
          </w:tcPr>
          <w:p w:rsidR="000B7EF4" w:rsidRDefault="007A5F79">
            <w:r w:rsidRPr="007A5F79">
              <w:t>Lee 2012</w:t>
            </w:r>
          </w:p>
        </w:tc>
        <w:tc>
          <w:tcPr>
            <w:tcW w:w="218" w:type="pct"/>
          </w:tcPr>
          <w:p w:rsidR="000B7EF4" w:rsidRDefault="001C2CCE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9949FC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9949FC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EB5463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A8385B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A8385B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C32AA0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DA5E03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DA5E03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4C128A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4C128A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4C128A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4C128A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B31C52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830C61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830C61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830C61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830C61">
            <w:r>
              <w:rPr>
                <w:rFonts w:hint="eastAsia"/>
              </w:rPr>
              <w:t>0</w:t>
            </w:r>
          </w:p>
        </w:tc>
        <w:tc>
          <w:tcPr>
            <w:tcW w:w="220" w:type="pct"/>
          </w:tcPr>
          <w:p w:rsidR="000B7EF4" w:rsidRDefault="00830C61">
            <w:r>
              <w:rPr>
                <w:rFonts w:hint="eastAsia"/>
              </w:rPr>
              <w:t>1</w:t>
            </w:r>
          </w:p>
        </w:tc>
        <w:tc>
          <w:tcPr>
            <w:tcW w:w="220" w:type="pct"/>
          </w:tcPr>
          <w:p w:rsidR="000B7EF4" w:rsidRDefault="00830C61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C32C4C">
            <w:r>
              <w:rPr>
                <w:rFonts w:hint="eastAsia"/>
              </w:rPr>
              <w:t>17</w:t>
            </w:r>
          </w:p>
        </w:tc>
      </w:tr>
      <w:tr w:rsidR="000B7EF4" w:rsidTr="00627F2B">
        <w:tc>
          <w:tcPr>
            <w:tcW w:w="405" w:type="pct"/>
          </w:tcPr>
          <w:p w:rsidR="000B7EF4" w:rsidRDefault="00265F84">
            <w:proofErr w:type="spellStart"/>
            <w:r w:rsidRPr="00265F84">
              <w:t>Sprenger</w:t>
            </w:r>
            <w:proofErr w:type="spellEnd"/>
            <w:r w:rsidRPr="00265F84">
              <w:t xml:space="preserve"> 2013</w:t>
            </w:r>
          </w:p>
        </w:tc>
        <w:tc>
          <w:tcPr>
            <w:tcW w:w="218" w:type="pct"/>
          </w:tcPr>
          <w:p w:rsidR="000B7EF4" w:rsidRDefault="003A4BCF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1C3115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4757D8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F67DC3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F67DC3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F67DC3">
            <w:r>
              <w:t>1</w:t>
            </w:r>
          </w:p>
        </w:tc>
        <w:tc>
          <w:tcPr>
            <w:tcW w:w="218" w:type="pct"/>
          </w:tcPr>
          <w:p w:rsidR="000B7EF4" w:rsidRDefault="00F67DC3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EB4D7C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EB4D7C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B66122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B66122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AB5A18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AB5A18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870B7E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870B7E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870B7E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870B7E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870B7E">
            <w:r>
              <w:rPr>
                <w:rFonts w:hint="eastAsia"/>
              </w:rPr>
              <w:t>0</w:t>
            </w:r>
          </w:p>
        </w:tc>
        <w:tc>
          <w:tcPr>
            <w:tcW w:w="220" w:type="pct"/>
          </w:tcPr>
          <w:p w:rsidR="000B7EF4" w:rsidRDefault="00870B7E">
            <w:r>
              <w:rPr>
                <w:rFonts w:hint="eastAsia"/>
              </w:rPr>
              <w:t>1</w:t>
            </w:r>
          </w:p>
        </w:tc>
        <w:tc>
          <w:tcPr>
            <w:tcW w:w="220" w:type="pct"/>
          </w:tcPr>
          <w:p w:rsidR="000B7EF4" w:rsidRDefault="00870B7E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870B7E">
            <w:r>
              <w:rPr>
                <w:rFonts w:hint="eastAsia"/>
              </w:rPr>
              <w:t>25</w:t>
            </w:r>
          </w:p>
        </w:tc>
      </w:tr>
      <w:tr w:rsidR="000B7EF4" w:rsidTr="00627F2B">
        <w:tc>
          <w:tcPr>
            <w:tcW w:w="405" w:type="pct"/>
          </w:tcPr>
          <w:p w:rsidR="000B7EF4" w:rsidRDefault="00F723D1">
            <w:r w:rsidRPr="00F723D1">
              <w:t>Yamamoto 2014</w:t>
            </w:r>
          </w:p>
        </w:tc>
        <w:tc>
          <w:tcPr>
            <w:tcW w:w="218" w:type="pct"/>
          </w:tcPr>
          <w:p w:rsidR="000B7EF4" w:rsidRDefault="00F723D1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036FC9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2F7A34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2F7A34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2F7A34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2F7A34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2F7A34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2F7A34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2F7A34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2F7A34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2F7A34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3029B7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3029B7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434471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434471">
            <w:r>
              <w:t>2</w:t>
            </w:r>
          </w:p>
        </w:tc>
        <w:tc>
          <w:tcPr>
            <w:tcW w:w="218" w:type="pct"/>
          </w:tcPr>
          <w:p w:rsidR="000B7EF4" w:rsidRDefault="00434471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434471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434471">
            <w:r>
              <w:rPr>
                <w:rFonts w:hint="eastAsia"/>
              </w:rPr>
              <w:t>0</w:t>
            </w:r>
          </w:p>
        </w:tc>
        <w:tc>
          <w:tcPr>
            <w:tcW w:w="220" w:type="pct"/>
          </w:tcPr>
          <w:p w:rsidR="000B7EF4" w:rsidRDefault="00A2094A">
            <w:r>
              <w:rPr>
                <w:rFonts w:hint="eastAsia"/>
              </w:rPr>
              <w:t>1</w:t>
            </w:r>
          </w:p>
        </w:tc>
        <w:tc>
          <w:tcPr>
            <w:tcW w:w="220" w:type="pct"/>
          </w:tcPr>
          <w:p w:rsidR="000B7EF4" w:rsidRDefault="00A2094A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3518B3">
            <w:r>
              <w:rPr>
                <w:rFonts w:hint="eastAsia"/>
              </w:rPr>
              <w:t>18</w:t>
            </w:r>
          </w:p>
        </w:tc>
      </w:tr>
      <w:tr w:rsidR="000B7EF4" w:rsidTr="00627F2B">
        <w:tc>
          <w:tcPr>
            <w:tcW w:w="405" w:type="pct"/>
          </w:tcPr>
          <w:p w:rsidR="000B7EF4" w:rsidRDefault="001925A6">
            <w:r w:rsidRPr="001925A6">
              <w:t>Liu 2014</w:t>
            </w:r>
          </w:p>
        </w:tc>
        <w:tc>
          <w:tcPr>
            <w:tcW w:w="218" w:type="pct"/>
          </w:tcPr>
          <w:p w:rsidR="000B7EF4" w:rsidRDefault="00FE5423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FD440A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AA7C36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804D55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804D55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804D55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0D4EE5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6F2F65">
            <w:r>
              <w:t>0</w:t>
            </w:r>
          </w:p>
        </w:tc>
        <w:tc>
          <w:tcPr>
            <w:tcW w:w="218" w:type="pct"/>
          </w:tcPr>
          <w:p w:rsidR="000B7EF4" w:rsidRDefault="00AB3E58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AB3E58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AB3E58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AA594D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AA594D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2E1627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2E1627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2E1627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2E1627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2E1627">
            <w:r>
              <w:rPr>
                <w:rFonts w:hint="eastAsia"/>
              </w:rPr>
              <w:t>0</w:t>
            </w:r>
          </w:p>
        </w:tc>
        <w:tc>
          <w:tcPr>
            <w:tcW w:w="220" w:type="pct"/>
          </w:tcPr>
          <w:p w:rsidR="000B7EF4" w:rsidRDefault="002E1627">
            <w:r>
              <w:t>2</w:t>
            </w:r>
          </w:p>
        </w:tc>
        <w:tc>
          <w:tcPr>
            <w:tcW w:w="220" w:type="pct"/>
          </w:tcPr>
          <w:p w:rsidR="000B7EF4" w:rsidRDefault="002E1627">
            <w:r>
              <w:rPr>
                <w:rFonts w:hint="eastAsia"/>
              </w:rPr>
              <w:t>2</w:t>
            </w:r>
          </w:p>
        </w:tc>
        <w:tc>
          <w:tcPr>
            <w:tcW w:w="230" w:type="pct"/>
          </w:tcPr>
          <w:p w:rsidR="000B7EF4" w:rsidRDefault="006C0301" w:rsidP="006F2F65">
            <w:r>
              <w:rPr>
                <w:rFonts w:hint="eastAsia"/>
              </w:rPr>
              <w:t>2</w:t>
            </w:r>
            <w:r w:rsidR="006F2F65">
              <w:t>5</w:t>
            </w:r>
          </w:p>
        </w:tc>
      </w:tr>
      <w:tr w:rsidR="000B7EF4" w:rsidTr="00627F2B">
        <w:tc>
          <w:tcPr>
            <w:tcW w:w="405" w:type="pct"/>
          </w:tcPr>
          <w:p w:rsidR="000B7EF4" w:rsidRDefault="00FC6E61">
            <w:proofErr w:type="spellStart"/>
            <w:r w:rsidRPr="00FC6E61">
              <w:t>Kazama</w:t>
            </w:r>
            <w:proofErr w:type="spellEnd"/>
            <w:r w:rsidRPr="00FC6E61">
              <w:t xml:space="preserve"> 2015</w:t>
            </w:r>
          </w:p>
        </w:tc>
        <w:tc>
          <w:tcPr>
            <w:tcW w:w="218" w:type="pct"/>
          </w:tcPr>
          <w:p w:rsidR="000B7EF4" w:rsidRDefault="00872788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B236D6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611EBB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611EBB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611EBB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611EBB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611EBB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AD589D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AD589D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D544B8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D544B8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7138EB">
            <w:r>
              <w:t>0</w:t>
            </w:r>
          </w:p>
        </w:tc>
        <w:tc>
          <w:tcPr>
            <w:tcW w:w="218" w:type="pct"/>
          </w:tcPr>
          <w:p w:rsidR="000B7EF4" w:rsidRDefault="007138EB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FC01B1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125B2F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125B2F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125B2F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125B2F">
            <w:r>
              <w:rPr>
                <w:rFonts w:hint="eastAsia"/>
              </w:rPr>
              <w:t>0</w:t>
            </w:r>
          </w:p>
        </w:tc>
        <w:tc>
          <w:tcPr>
            <w:tcW w:w="220" w:type="pct"/>
          </w:tcPr>
          <w:p w:rsidR="000B7EF4" w:rsidRDefault="00125B2F">
            <w:r>
              <w:rPr>
                <w:rFonts w:hint="eastAsia"/>
              </w:rPr>
              <w:t>2</w:t>
            </w:r>
          </w:p>
        </w:tc>
        <w:tc>
          <w:tcPr>
            <w:tcW w:w="220" w:type="pct"/>
          </w:tcPr>
          <w:p w:rsidR="000B7EF4" w:rsidRDefault="00125B2F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125B2F">
            <w:r>
              <w:rPr>
                <w:rFonts w:hint="eastAsia"/>
              </w:rPr>
              <w:t>23</w:t>
            </w:r>
          </w:p>
        </w:tc>
      </w:tr>
      <w:tr w:rsidR="000B7EF4" w:rsidTr="00627F2B">
        <w:tc>
          <w:tcPr>
            <w:tcW w:w="405" w:type="pct"/>
          </w:tcPr>
          <w:p w:rsidR="000B7EF4" w:rsidRDefault="00941FC9">
            <w:proofErr w:type="spellStart"/>
            <w:r w:rsidRPr="00941FC9">
              <w:t>Kishikawa</w:t>
            </w:r>
            <w:proofErr w:type="spellEnd"/>
            <w:r w:rsidRPr="00941FC9">
              <w:t xml:space="preserve"> 2016</w:t>
            </w:r>
          </w:p>
        </w:tc>
        <w:tc>
          <w:tcPr>
            <w:tcW w:w="218" w:type="pct"/>
          </w:tcPr>
          <w:p w:rsidR="000B7EF4" w:rsidRDefault="00752BF3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CF726C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8B4529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8B4529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4C72CB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4C72CB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1D0AE4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1D0AE4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87682A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56660D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56660D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8C1B12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8C1B12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8C1B12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B313FD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B313FD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B313FD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B313FD">
            <w:r>
              <w:rPr>
                <w:rFonts w:hint="eastAsia"/>
              </w:rPr>
              <w:t>0</w:t>
            </w:r>
          </w:p>
        </w:tc>
        <w:tc>
          <w:tcPr>
            <w:tcW w:w="220" w:type="pct"/>
          </w:tcPr>
          <w:p w:rsidR="000B7EF4" w:rsidRDefault="000C2CE7">
            <w:r>
              <w:rPr>
                <w:rFonts w:hint="eastAsia"/>
              </w:rPr>
              <w:t>2</w:t>
            </w:r>
          </w:p>
        </w:tc>
        <w:tc>
          <w:tcPr>
            <w:tcW w:w="220" w:type="pct"/>
          </w:tcPr>
          <w:p w:rsidR="000B7EF4" w:rsidRDefault="000C2CE7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E90DDB">
            <w:r>
              <w:t>18</w:t>
            </w:r>
          </w:p>
        </w:tc>
      </w:tr>
      <w:tr w:rsidR="000B7EF4" w:rsidTr="00627F2B">
        <w:tc>
          <w:tcPr>
            <w:tcW w:w="405" w:type="pct"/>
          </w:tcPr>
          <w:p w:rsidR="000B7EF4" w:rsidRDefault="00450876">
            <w:r w:rsidRPr="00450876">
              <w:t>Pei 2016</w:t>
            </w:r>
          </w:p>
        </w:tc>
        <w:tc>
          <w:tcPr>
            <w:tcW w:w="218" w:type="pct"/>
          </w:tcPr>
          <w:p w:rsidR="000B7EF4" w:rsidRDefault="00B45211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483849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383C4E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383C4E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383C4E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3A38A2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8F1891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8E6578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5F1DB3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65321D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65321D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8538BE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12605D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CD43DF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CD43DF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CD43DF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12605D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12605D">
            <w:r>
              <w:rPr>
                <w:rFonts w:hint="eastAsia"/>
              </w:rPr>
              <w:t>0</w:t>
            </w:r>
          </w:p>
        </w:tc>
        <w:tc>
          <w:tcPr>
            <w:tcW w:w="220" w:type="pct"/>
          </w:tcPr>
          <w:p w:rsidR="000B7EF4" w:rsidRDefault="0012605D">
            <w:r>
              <w:rPr>
                <w:rFonts w:hint="eastAsia"/>
              </w:rPr>
              <w:t>1</w:t>
            </w:r>
          </w:p>
        </w:tc>
        <w:tc>
          <w:tcPr>
            <w:tcW w:w="220" w:type="pct"/>
          </w:tcPr>
          <w:p w:rsidR="000B7EF4" w:rsidRDefault="0012605D">
            <w:r>
              <w:rPr>
                <w:rFonts w:hint="eastAsia"/>
              </w:rPr>
              <w:t>0</w:t>
            </w:r>
          </w:p>
        </w:tc>
        <w:tc>
          <w:tcPr>
            <w:tcW w:w="230" w:type="pct"/>
          </w:tcPr>
          <w:p w:rsidR="000B7EF4" w:rsidRDefault="00F46852">
            <w:r>
              <w:t>22</w:t>
            </w:r>
          </w:p>
        </w:tc>
      </w:tr>
      <w:tr w:rsidR="000B7EF4" w:rsidTr="00627F2B">
        <w:tc>
          <w:tcPr>
            <w:tcW w:w="405" w:type="pct"/>
          </w:tcPr>
          <w:p w:rsidR="000B7EF4" w:rsidRPr="0013775A" w:rsidRDefault="00D13AF4">
            <w:pPr>
              <w:rPr>
                <w:b/>
              </w:rPr>
            </w:pPr>
            <w:proofErr w:type="spellStart"/>
            <w:r w:rsidRPr="00BF30AE">
              <w:t>Udagawa</w:t>
            </w:r>
            <w:proofErr w:type="spellEnd"/>
            <w:r w:rsidRPr="00BF30AE">
              <w:t xml:space="preserve"> 2015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Pr="00627F2B" w:rsidRDefault="00D13AF4">
            <w:r w:rsidRPr="00627F2B">
              <w:rPr>
                <w:rFonts w:hint="eastAsia"/>
              </w:rPr>
              <w:t>0</w:t>
            </w:r>
          </w:p>
        </w:tc>
        <w:tc>
          <w:tcPr>
            <w:tcW w:w="220" w:type="pct"/>
          </w:tcPr>
          <w:p w:rsidR="000B7EF4" w:rsidRPr="00627F2B" w:rsidRDefault="00D13AF4">
            <w:r w:rsidRPr="00627F2B">
              <w:rPr>
                <w:rFonts w:hint="eastAsia"/>
              </w:rPr>
              <w:t>1</w:t>
            </w:r>
          </w:p>
        </w:tc>
        <w:tc>
          <w:tcPr>
            <w:tcW w:w="220" w:type="pct"/>
          </w:tcPr>
          <w:p w:rsidR="000B7EF4" w:rsidRPr="00627F2B" w:rsidRDefault="00D13AF4">
            <w:r w:rsidRPr="00627F2B">
              <w:rPr>
                <w:rFonts w:hint="eastAsia"/>
              </w:rPr>
              <w:t>0</w:t>
            </w:r>
          </w:p>
        </w:tc>
        <w:tc>
          <w:tcPr>
            <w:tcW w:w="230" w:type="pct"/>
          </w:tcPr>
          <w:p w:rsidR="000B7EF4" w:rsidRPr="00627F2B" w:rsidRDefault="00D13AF4">
            <w:r w:rsidRPr="00627F2B">
              <w:rPr>
                <w:rFonts w:hint="eastAsia"/>
              </w:rPr>
              <w:t>16</w:t>
            </w:r>
          </w:p>
        </w:tc>
      </w:tr>
      <w:tr w:rsidR="000B7EF4" w:rsidTr="00627F2B">
        <w:tc>
          <w:tcPr>
            <w:tcW w:w="405" w:type="pct"/>
          </w:tcPr>
          <w:p w:rsidR="000B7EF4" w:rsidRDefault="00A473F6">
            <w:r w:rsidRPr="00A473F6">
              <w:t>Huang 2014</w:t>
            </w:r>
          </w:p>
        </w:tc>
        <w:tc>
          <w:tcPr>
            <w:tcW w:w="218" w:type="pct"/>
          </w:tcPr>
          <w:p w:rsidR="000B7EF4" w:rsidRDefault="00831ADA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58586C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58586C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58586C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58586C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58586C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58586C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58586C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58586C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58586C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EF367F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EF367F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EF367F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EF367F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EF367F">
            <w:r>
              <w:t>1</w:t>
            </w:r>
          </w:p>
        </w:tc>
        <w:tc>
          <w:tcPr>
            <w:tcW w:w="218" w:type="pct"/>
          </w:tcPr>
          <w:p w:rsidR="000B7EF4" w:rsidRDefault="00EF367F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BF7E71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EF367F">
            <w:r>
              <w:rPr>
                <w:rFonts w:hint="eastAsia"/>
              </w:rPr>
              <w:t>0</w:t>
            </w:r>
          </w:p>
        </w:tc>
        <w:tc>
          <w:tcPr>
            <w:tcW w:w="220" w:type="pct"/>
          </w:tcPr>
          <w:p w:rsidR="000B7EF4" w:rsidRDefault="00BF7E71">
            <w:r>
              <w:rPr>
                <w:rFonts w:hint="eastAsia"/>
              </w:rPr>
              <w:t>2</w:t>
            </w:r>
          </w:p>
        </w:tc>
        <w:tc>
          <w:tcPr>
            <w:tcW w:w="220" w:type="pct"/>
          </w:tcPr>
          <w:p w:rsidR="000B7EF4" w:rsidRDefault="00BF7E71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6E220F">
            <w:r>
              <w:rPr>
                <w:rFonts w:hint="eastAsia"/>
              </w:rPr>
              <w:t>17</w:t>
            </w:r>
          </w:p>
        </w:tc>
      </w:tr>
      <w:tr w:rsidR="000B7EF4" w:rsidTr="00627F2B">
        <w:tc>
          <w:tcPr>
            <w:tcW w:w="405" w:type="pct"/>
          </w:tcPr>
          <w:p w:rsidR="000B7EF4" w:rsidRDefault="00DB3864">
            <w:r w:rsidRPr="00DB3864">
              <w:t>Shen 2014</w:t>
            </w:r>
          </w:p>
        </w:tc>
        <w:tc>
          <w:tcPr>
            <w:tcW w:w="218" w:type="pct"/>
          </w:tcPr>
          <w:p w:rsidR="000B7EF4" w:rsidRDefault="004E444E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C5362D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C5362D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F66ADF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F66ADF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F66ADF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5948D2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391812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391812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D65638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D65638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545CB2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545CB2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545CB2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545CB2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DD4BEF">
            <w:r>
              <w:t>1</w:t>
            </w:r>
          </w:p>
        </w:tc>
        <w:tc>
          <w:tcPr>
            <w:tcW w:w="218" w:type="pct"/>
          </w:tcPr>
          <w:p w:rsidR="000B7EF4" w:rsidRDefault="00941B6D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941B6D">
            <w:r>
              <w:rPr>
                <w:rFonts w:hint="eastAsia"/>
              </w:rPr>
              <w:t>0</w:t>
            </w:r>
          </w:p>
        </w:tc>
        <w:tc>
          <w:tcPr>
            <w:tcW w:w="220" w:type="pct"/>
          </w:tcPr>
          <w:p w:rsidR="000B7EF4" w:rsidRDefault="00DD4BEF">
            <w:r>
              <w:rPr>
                <w:rFonts w:hint="eastAsia"/>
              </w:rPr>
              <w:t>1</w:t>
            </w:r>
          </w:p>
        </w:tc>
        <w:tc>
          <w:tcPr>
            <w:tcW w:w="220" w:type="pct"/>
          </w:tcPr>
          <w:p w:rsidR="000B7EF4" w:rsidRDefault="0092625C">
            <w:r>
              <w:t>2</w:t>
            </w:r>
          </w:p>
        </w:tc>
        <w:tc>
          <w:tcPr>
            <w:tcW w:w="230" w:type="pct"/>
          </w:tcPr>
          <w:p w:rsidR="000B7EF4" w:rsidRDefault="00165000" w:rsidP="0092625C">
            <w:r>
              <w:rPr>
                <w:rFonts w:hint="eastAsia"/>
              </w:rPr>
              <w:t>2</w:t>
            </w:r>
            <w:r w:rsidR="0092625C">
              <w:t>5</w:t>
            </w:r>
          </w:p>
        </w:tc>
      </w:tr>
      <w:tr w:rsidR="000B7EF4" w:rsidTr="00627F2B">
        <w:tc>
          <w:tcPr>
            <w:tcW w:w="405" w:type="pct"/>
          </w:tcPr>
          <w:p w:rsidR="000B7EF4" w:rsidRDefault="0016760C">
            <w:proofErr w:type="spellStart"/>
            <w:r w:rsidRPr="0016760C">
              <w:t>Sodja</w:t>
            </w:r>
            <w:proofErr w:type="spellEnd"/>
            <w:r w:rsidRPr="0016760C">
              <w:t xml:space="preserve"> 2016</w:t>
            </w:r>
          </w:p>
        </w:tc>
        <w:tc>
          <w:tcPr>
            <w:tcW w:w="218" w:type="pct"/>
          </w:tcPr>
          <w:p w:rsidR="000B7EF4" w:rsidRDefault="00760AC1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A703A6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A703A6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A703A6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E80477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E80477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DC7B4B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DC7B4B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DC7B4B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DC7B4B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DC7B4B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082372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082372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082372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082372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082372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082372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082372">
            <w:r>
              <w:rPr>
                <w:rFonts w:hint="eastAsia"/>
              </w:rPr>
              <w:t>0</w:t>
            </w:r>
          </w:p>
        </w:tc>
        <w:tc>
          <w:tcPr>
            <w:tcW w:w="220" w:type="pct"/>
          </w:tcPr>
          <w:p w:rsidR="000B7EF4" w:rsidRDefault="00082372">
            <w:r>
              <w:rPr>
                <w:rFonts w:hint="eastAsia"/>
              </w:rPr>
              <w:t>2</w:t>
            </w:r>
          </w:p>
        </w:tc>
        <w:tc>
          <w:tcPr>
            <w:tcW w:w="220" w:type="pct"/>
          </w:tcPr>
          <w:p w:rsidR="000B7EF4" w:rsidRDefault="00082372">
            <w:r>
              <w:rPr>
                <w:rFonts w:hint="eastAsia"/>
              </w:rPr>
              <w:t>2</w:t>
            </w:r>
          </w:p>
        </w:tc>
        <w:tc>
          <w:tcPr>
            <w:tcW w:w="230" w:type="pct"/>
          </w:tcPr>
          <w:p w:rsidR="000B7EF4" w:rsidRDefault="00C20EDA">
            <w:r>
              <w:rPr>
                <w:rFonts w:hint="eastAsia"/>
              </w:rPr>
              <w:t>28</w:t>
            </w:r>
          </w:p>
        </w:tc>
      </w:tr>
      <w:tr w:rsidR="000B7EF4" w:rsidTr="00627F2B">
        <w:tc>
          <w:tcPr>
            <w:tcW w:w="405" w:type="pct"/>
          </w:tcPr>
          <w:p w:rsidR="000B7EF4" w:rsidRDefault="009C69A9">
            <w:proofErr w:type="spellStart"/>
            <w:r w:rsidRPr="009C69A9">
              <w:t>Yamawaki</w:t>
            </w:r>
            <w:proofErr w:type="spellEnd"/>
            <w:r w:rsidRPr="009C69A9">
              <w:t xml:space="preserve"> 2017</w:t>
            </w:r>
          </w:p>
        </w:tc>
        <w:tc>
          <w:tcPr>
            <w:tcW w:w="218" w:type="pct"/>
          </w:tcPr>
          <w:p w:rsidR="000B7EF4" w:rsidRDefault="00601AA7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1723A2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1723A2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1723A2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1723A2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247D58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A6771C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4A4C9F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F61F2E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E7171C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E7171C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2B14C0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2B14C0">
            <w:r>
              <w:rPr>
                <w:rFonts w:hint="eastAsia"/>
              </w:rPr>
              <w:t>1</w:t>
            </w:r>
          </w:p>
        </w:tc>
        <w:tc>
          <w:tcPr>
            <w:tcW w:w="218" w:type="pct"/>
          </w:tcPr>
          <w:p w:rsidR="000B7EF4" w:rsidRDefault="002B14C0">
            <w:r>
              <w:rPr>
                <w:rFonts w:hint="eastAsia"/>
              </w:rPr>
              <w:t>2</w:t>
            </w:r>
          </w:p>
        </w:tc>
        <w:tc>
          <w:tcPr>
            <w:tcW w:w="218" w:type="pct"/>
          </w:tcPr>
          <w:p w:rsidR="000B7EF4" w:rsidRDefault="006C4E7F">
            <w:r>
              <w:t>2</w:t>
            </w:r>
          </w:p>
        </w:tc>
        <w:tc>
          <w:tcPr>
            <w:tcW w:w="218" w:type="pct"/>
          </w:tcPr>
          <w:p w:rsidR="000B7EF4" w:rsidRDefault="006C4E7F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6C4E7F">
            <w:r>
              <w:rPr>
                <w:rFonts w:hint="eastAsia"/>
              </w:rPr>
              <w:t>0</w:t>
            </w:r>
          </w:p>
        </w:tc>
        <w:tc>
          <w:tcPr>
            <w:tcW w:w="218" w:type="pct"/>
          </w:tcPr>
          <w:p w:rsidR="000B7EF4" w:rsidRDefault="006C4E7F">
            <w:r>
              <w:rPr>
                <w:rFonts w:hint="eastAsia"/>
              </w:rPr>
              <w:t>0</w:t>
            </w:r>
          </w:p>
        </w:tc>
        <w:tc>
          <w:tcPr>
            <w:tcW w:w="220" w:type="pct"/>
          </w:tcPr>
          <w:p w:rsidR="000B7EF4" w:rsidRDefault="00943515">
            <w:r>
              <w:rPr>
                <w:rFonts w:hint="eastAsia"/>
              </w:rPr>
              <w:t>1</w:t>
            </w:r>
          </w:p>
        </w:tc>
        <w:tc>
          <w:tcPr>
            <w:tcW w:w="220" w:type="pct"/>
          </w:tcPr>
          <w:p w:rsidR="000B7EF4" w:rsidRDefault="00943515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FE217F">
            <w:r>
              <w:rPr>
                <w:rFonts w:hint="eastAsia"/>
              </w:rPr>
              <w:t>14</w:t>
            </w:r>
          </w:p>
        </w:tc>
      </w:tr>
    </w:tbl>
    <w:p w:rsidR="00AC7D2E" w:rsidRDefault="00AC7D2E"/>
    <w:sectPr w:rsidR="00AC7D2E" w:rsidSect="00AC7D2E">
      <w:pgSz w:w="17577" w:h="16840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4F7A" w:rsidRDefault="004A4F7A" w:rsidP="00F20E2F">
      <w:r>
        <w:separator/>
      </w:r>
    </w:p>
  </w:endnote>
  <w:endnote w:type="continuationSeparator" w:id="0">
    <w:p w:rsidR="004A4F7A" w:rsidRDefault="004A4F7A" w:rsidP="00F20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4F7A" w:rsidRDefault="004A4F7A" w:rsidP="00F20E2F">
      <w:r>
        <w:separator/>
      </w:r>
    </w:p>
  </w:footnote>
  <w:footnote w:type="continuationSeparator" w:id="0">
    <w:p w:rsidR="004A4F7A" w:rsidRDefault="004A4F7A" w:rsidP="00F20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751"/>
    <w:rsid w:val="000013EB"/>
    <w:rsid w:val="00001DB7"/>
    <w:rsid w:val="00002327"/>
    <w:rsid w:val="00004761"/>
    <w:rsid w:val="00004965"/>
    <w:rsid w:val="00012AF8"/>
    <w:rsid w:val="000143C9"/>
    <w:rsid w:val="00026F46"/>
    <w:rsid w:val="000366EC"/>
    <w:rsid w:val="00036FC9"/>
    <w:rsid w:val="000377FD"/>
    <w:rsid w:val="00044542"/>
    <w:rsid w:val="00045E8C"/>
    <w:rsid w:val="00051531"/>
    <w:rsid w:val="00053FE2"/>
    <w:rsid w:val="00064897"/>
    <w:rsid w:val="00065484"/>
    <w:rsid w:val="000669C8"/>
    <w:rsid w:val="000707BE"/>
    <w:rsid w:val="0007348F"/>
    <w:rsid w:val="000734AB"/>
    <w:rsid w:val="000763A1"/>
    <w:rsid w:val="00082372"/>
    <w:rsid w:val="000824DA"/>
    <w:rsid w:val="00084107"/>
    <w:rsid w:val="00087D94"/>
    <w:rsid w:val="000912A9"/>
    <w:rsid w:val="000A0D1A"/>
    <w:rsid w:val="000A1BEE"/>
    <w:rsid w:val="000A3D89"/>
    <w:rsid w:val="000B2D12"/>
    <w:rsid w:val="000B55B8"/>
    <w:rsid w:val="000B6AF9"/>
    <w:rsid w:val="000B7EF4"/>
    <w:rsid w:val="000C2CE7"/>
    <w:rsid w:val="000C651D"/>
    <w:rsid w:val="000D2327"/>
    <w:rsid w:val="000D4EE5"/>
    <w:rsid w:val="000D6ECD"/>
    <w:rsid w:val="000D6FFD"/>
    <w:rsid w:val="000E1D77"/>
    <w:rsid w:val="000F669B"/>
    <w:rsid w:val="00101CA4"/>
    <w:rsid w:val="001077F3"/>
    <w:rsid w:val="0011184B"/>
    <w:rsid w:val="001141AE"/>
    <w:rsid w:val="00124360"/>
    <w:rsid w:val="00125B2F"/>
    <w:rsid w:val="0012605D"/>
    <w:rsid w:val="0012650D"/>
    <w:rsid w:val="001324F9"/>
    <w:rsid w:val="00133192"/>
    <w:rsid w:val="0013775A"/>
    <w:rsid w:val="00141009"/>
    <w:rsid w:val="00141FA4"/>
    <w:rsid w:val="0014368B"/>
    <w:rsid w:val="00147ECD"/>
    <w:rsid w:val="00151E7C"/>
    <w:rsid w:val="00153E64"/>
    <w:rsid w:val="0016005D"/>
    <w:rsid w:val="00165000"/>
    <w:rsid w:val="00165D4E"/>
    <w:rsid w:val="0016760C"/>
    <w:rsid w:val="00167B94"/>
    <w:rsid w:val="001723A2"/>
    <w:rsid w:val="001816AD"/>
    <w:rsid w:val="0018630F"/>
    <w:rsid w:val="00187383"/>
    <w:rsid w:val="001925A6"/>
    <w:rsid w:val="00194A9F"/>
    <w:rsid w:val="00195AE6"/>
    <w:rsid w:val="001A399E"/>
    <w:rsid w:val="001C095B"/>
    <w:rsid w:val="001C2CCE"/>
    <w:rsid w:val="001C3115"/>
    <w:rsid w:val="001D0AE4"/>
    <w:rsid w:val="001D717A"/>
    <w:rsid w:val="001E2B3A"/>
    <w:rsid w:val="001E2C42"/>
    <w:rsid w:val="001E2DBE"/>
    <w:rsid w:val="002029FF"/>
    <w:rsid w:val="002116C0"/>
    <w:rsid w:val="00211A01"/>
    <w:rsid w:val="00213FAB"/>
    <w:rsid w:val="00217511"/>
    <w:rsid w:val="00221390"/>
    <w:rsid w:val="00221978"/>
    <w:rsid w:val="002224C0"/>
    <w:rsid w:val="002278CE"/>
    <w:rsid w:val="00230CCD"/>
    <w:rsid w:val="00231B3D"/>
    <w:rsid w:val="00233C0E"/>
    <w:rsid w:val="0023645F"/>
    <w:rsid w:val="00236751"/>
    <w:rsid w:val="00242E71"/>
    <w:rsid w:val="00243565"/>
    <w:rsid w:val="00247D58"/>
    <w:rsid w:val="002546CA"/>
    <w:rsid w:val="00263BA0"/>
    <w:rsid w:val="00265F84"/>
    <w:rsid w:val="002754D8"/>
    <w:rsid w:val="00297885"/>
    <w:rsid w:val="002A1735"/>
    <w:rsid w:val="002A661B"/>
    <w:rsid w:val="002B14C0"/>
    <w:rsid w:val="002B7B98"/>
    <w:rsid w:val="002C4637"/>
    <w:rsid w:val="002D1527"/>
    <w:rsid w:val="002D5D96"/>
    <w:rsid w:val="002E1627"/>
    <w:rsid w:val="002E3033"/>
    <w:rsid w:val="002E5F7A"/>
    <w:rsid w:val="002F4097"/>
    <w:rsid w:val="002F560C"/>
    <w:rsid w:val="002F7A34"/>
    <w:rsid w:val="002F7E60"/>
    <w:rsid w:val="003016D8"/>
    <w:rsid w:val="00302412"/>
    <w:rsid w:val="003029B7"/>
    <w:rsid w:val="00315F3E"/>
    <w:rsid w:val="003216C4"/>
    <w:rsid w:val="00321B04"/>
    <w:rsid w:val="00325FCF"/>
    <w:rsid w:val="003434F9"/>
    <w:rsid w:val="00345181"/>
    <w:rsid w:val="00346468"/>
    <w:rsid w:val="00346DBD"/>
    <w:rsid w:val="003518B3"/>
    <w:rsid w:val="00351B72"/>
    <w:rsid w:val="00370F60"/>
    <w:rsid w:val="00374C29"/>
    <w:rsid w:val="003776EE"/>
    <w:rsid w:val="00380138"/>
    <w:rsid w:val="003831EA"/>
    <w:rsid w:val="00383C4E"/>
    <w:rsid w:val="0038680A"/>
    <w:rsid w:val="00391812"/>
    <w:rsid w:val="00396BB0"/>
    <w:rsid w:val="003A38A2"/>
    <w:rsid w:val="003A4BCF"/>
    <w:rsid w:val="003A735A"/>
    <w:rsid w:val="003B509F"/>
    <w:rsid w:val="003B57C8"/>
    <w:rsid w:val="003B624C"/>
    <w:rsid w:val="003B6FE3"/>
    <w:rsid w:val="003C0A6C"/>
    <w:rsid w:val="003C10AE"/>
    <w:rsid w:val="003C4043"/>
    <w:rsid w:val="003D578D"/>
    <w:rsid w:val="003D721B"/>
    <w:rsid w:val="003E0EAF"/>
    <w:rsid w:val="003F22A7"/>
    <w:rsid w:val="003F4C86"/>
    <w:rsid w:val="003F594B"/>
    <w:rsid w:val="004072CC"/>
    <w:rsid w:val="00413DE1"/>
    <w:rsid w:val="004203AA"/>
    <w:rsid w:val="00422E2E"/>
    <w:rsid w:val="00422F14"/>
    <w:rsid w:val="00422FA0"/>
    <w:rsid w:val="00425F8D"/>
    <w:rsid w:val="00430608"/>
    <w:rsid w:val="00431CB8"/>
    <w:rsid w:val="00433DBC"/>
    <w:rsid w:val="00434471"/>
    <w:rsid w:val="00442EAE"/>
    <w:rsid w:val="00445750"/>
    <w:rsid w:val="00446FA7"/>
    <w:rsid w:val="00450876"/>
    <w:rsid w:val="004546C2"/>
    <w:rsid w:val="0045649A"/>
    <w:rsid w:val="004757D8"/>
    <w:rsid w:val="00477FC7"/>
    <w:rsid w:val="00483849"/>
    <w:rsid w:val="00483CBD"/>
    <w:rsid w:val="00495194"/>
    <w:rsid w:val="004954C4"/>
    <w:rsid w:val="004976AA"/>
    <w:rsid w:val="004A14FC"/>
    <w:rsid w:val="004A4C9F"/>
    <w:rsid w:val="004A4F7A"/>
    <w:rsid w:val="004A5C66"/>
    <w:rsid w:val="004B1561"/>
    <w:rsid w:val="004B2C52"/>
    <w:rsid w:val="004C128A"/>
    <w:rsid w:val="004C3728"/>
    <w:rsid w:val="004C72CB"/>
    <w:rsid w:val="004D00E5"/>
    <w:rsid w:val="004D138B"/>
    <w:rsid w:val="004D5A27"/>
    <w:rsid w:val="004E04BB"/>
    <w:rsid w:val="004E28D5"/>
    <w:rsid w:val="004E3058"/>
    <w:rsid w:val="004E444E"/>
    <w:rsid w:val="0050606C"/>
    <w:rsid w:val="00516D2D"/>
    <w:rsid w:val="00517504"/>
    <w:rsid w:val="0053206C"/>
    <w:rsid w:val="0053785A"/>
    <w:rsid w:val="00545CB2"/>
    <w:rsid w:val="005472CF"/>
    <w:rsid w:val="0056238E"/>
    <w:rsid w:val="00564162"/>
    <w:rsid w:val="005645CB"/>
    <w:rsid w:val="0056660D"/>
    <w:rsid w:val="0057316C"/>
    <w:rsid w:val="00581F0C"/>
    <w:rsid w:val="0058586C"/>
    <w:rsid w:val="00585D01"/>
    <w:rsid w:val="005877AA"/>
    <w:rsid w:val="0059060C"/>
    <w:rsid w:val="005948D2"/>
    <w:rsid w:val="005A24D6"/>
    <w:rsid w:val="005A2C31"/>
    <w:rsid w:val="005A370F"/>
    <w:rsid w:val="005A385A"/>
    <w:rsid w:val="005B3AF4"/>
    <w:rsid w:val="005C024A"/>
    <w:rsid w:val="005C344B"/>
    <w:rsid w:val="005D1721"/>
    <w:rsid w:val="005E234B"/>
    <w:rsid w:val="005E7E89"/>
    <w:rsid w:val="005F1DB3"/>
    <w:rsid w:val="00600C17"/>
    <w:rsid w:val="00601AA7"/>
    <w:rsid w:val="00605831"/>
    <w:rsid w:val="00611EBB"/>
    <w:rsid w:val="00615C8E"/>
    <w:rsid w:val="00620A90"/>
    <w:rsid w:val="0062135A"/>
    <w:rsid w:val="006250F5"/>
    <w:rsid w:val="00625353"/>
    <w:rsid w:val="00627F2B"/>
    <w:rsid w:val="006416E1"/>
    <w:rsid w:val="00643AE7"/>
    <w:rsid w:val="0065321D"/>
    <w:rsid w:val="00654897"/>
    <w:rsid w:val="006577B2"/>
    <w:rsid w:val="00680BF5"/>
    <w:rsid w:val="00683225"/>
    <w:rsid w:val="00697064"/>
    <w:rsid w:val="006A78A1"/>
    <w:rsid w:val="006B159E"/>
    <w:rsid w:val="006B1B80"/>
    <w:rsid w:val="006C0301"/>
    <w:rsid w:val="006C3FD2"/>
    <w:rsid w:val="006C4E7F"/>
    <w:rsid w:val="006D4788"/>
    <w:rsid w:val="006E00E6"/>
    <w:rsid w:val="006E220F"/>
    <w:rsid w:val="006E3CF1"/>
    <w:rsid w:val="006E3EC7"/>
    <w:rsid w:val="006E5860"/>
    <w:rsid w:val="006F2F65"/>
    <w:rsid w:val="00707FB4"/>
    <w:rsid w:val="007138EB"/>
    <w:rsid w:val="00721B04"/>
    <w:rsid w:val="007245E9"/>
    <w:rsid w:val="00726A87"/>
    <w:rsid w:val="00727574"/>
    <w:rsid w:val="00732DB4"/>
    <w:rsid w:val="00734D2B"/>
    <w:rsid w:val="007400D5"/>
    <w:rsid w:val="00740903"/>
    <w:rsid w:val="00740DD7"/>
    <w:rsid w:val="00743B4F"/>
    <w:rsid w:val="007457F8"/>
    <w:rsid w:val="00745ED8"/>
    <w:rsid w:val="00752BF3"/>
    <w:rsid w:val="00760AC1"/>
    <w:rsid w:val="00765702"/>
    <w:rsid w:val="007665F0"/>
    <w:rsid w:val="007755DD"/>
    <w:rsid w:val="00776826"/>
    <w:rsid w:val="00780C6F"/>
    <w:rsid w:val="007837AC"/>
    <w:rsid w:val="00784992"/>
    <w:rsid w:val="0078726A"/>
    <w:rsid w:val="00792A5C"/>
    <w:rsid w:val="0079621B"/>
    <w:rsid w:val="00796EC4"/>
    <w:rsid w:val="007A20CE"/>
    <w:rsid w:val="007A56A9"/>
    <w:rsid w:val="007A5F79"/>
    <w:rsid w:val="007A67AE"/>
    <w:rsid w:val="007B096A"/>
    <w:rsid w:val="007B4493"/>
    <w:rsid w:val="007C5231"/>
    <w:rsid w:val="007E0C0F"/>
    <w:rsid w:val="007E4969"/>
    <w:rsid w:val="007E5365"/>
    <w:rsid w:val="007F3A37"/>
    <w:rsid w:val="008032FB"/>
    <w:rsid w:val="00803D81"/>
    <w:rsid w:val="00804D55"/>
    <w:rsid w:val="00804D99"/>
    <w:rsid w:val="00807247"/>
    <w:rsid w:val="00816E24"/>
    <w:rsid w:val="00820E00"/>
    <w:rsid w:val="008223F0"/>
    <w:rsid w:val="00827827"/>
    <w:rsid w:val="00830C61"/>
    <w:rsid w:val="00831ADA"/>
    <w:rsid w:val="008329D4"/>
    <w:rsid w:val="00832B61"/>
    <w:rsid w:val="00833086"/>
    <w:rsid w:val="008506E3"/>
    <w:rsid w:val="008538BE"/>
    <w:rsid w:val="0085521A"/>
    <w:rsid w:val="00857937"/>
    <w:rsid w:val="00857FF8"/>
    <w:rsid w:val="00870B7E"/>
    <w:rsid w:val="00872788"/>
    <w:rsid w:val="00872B4B"/>
    <w:rsid w:val="00874A60"/>
    <w:rsid w:val="0087682A"/>
    <w:rsid w:val="0089252F"/>
    <w:rsid w:val="008A03D9"/>
    <w:rsid w:val="008A59C1"/>
    <w:rsid w:val="008B3B9A"/>
    <w:rsid w:val="008B4529"/>
    <w:rsid w:val="008B5F6A"/>
    <w:rsid w:val="008C1B12"/>
    <w:rsid w:val="008C3645"/>
    <w:rsid w:val="008D52DA"/>
    <w:rsid w:val="008E385E"/>
    <w:rsid w:val="008E6578"/>
    <w:rsid w:val="008E6BB8"/>
    <w:rsid w:val="008F1891"/>
    <w:rsid w:val="008F62A6"/>
    <w:rsid w:val="008F6805"/>
    <w:rsid w:val="009204D2"/>
    <w:rsid w:val="0092256E"/>
    <w:rsid w:val="00922A6A"/>
    <w:rsid w:val="00925F06"/>
    <w:rsid w:val="0092625C"/>
    <w:rsid w:val="009409AA"/>
    <w:rsid w:val="00941B6D"/>
    <w:rsid w:val="00941FC9"/>
    <w:rsid w:val="0094222E"/>
    <w:rsid w:val="00943515"/>
    <w:rsid w:val="00950694"/>
    <w:rsid w:val="00951863"/>
    <w:rsid w:val="00954515"/>
    <w:rsid w:val="00955955"/>
    <w:rsid w:val="00961C94"/>
    <w:rsid w:val="00962AA0"/>
    <w:rsid w:val="00972774"/>
    <w:rsid w:val="009730FB"/>
    <w:rsid w:val="009754BE"/>
    <w:rsid w:val="009763D1"/>
    <w:rsid w:val="00982E18"/>
    <w:rsid w:val="00983864"/>
    <w:rsid w:val="009949FC"/>
    <w:rsid w:val="009A4409"/>
    <w:rsid w:val="009A5A5A"/>
    <w:rsid w:val="009B0D5C"/>
    <w:rsid w:val="009B7FE5"/>
    <w:rsid w:val="009C69A9"/>
    <w:rsid w:val="009C7868"/>
    <w:rsid w:val="009D0024"/>
    <w:rsid w:val="009D5DE7"/>
    <w:rsid w:val="009D6B87"/>
    <w:rsid w:val="009E1DD5"/>
    <w:rsid w:val="009E40D5"/>
    <w:rsid w:val="009E5858"/>
    <w:rsid w:val="009E654A"/>
    <w:rsid w:val="009F7ADC"/>
    <w:rsid w:val="00A006DF"/>
    <w:rsid w:val="00A056E2"/>
    <w:rsid w:val="00A078AF"/>
    <w:rsid w:val="00A120A1"/>
    <w:rsid w:val="00A2094A"/>
    <w:rsid w:val="00A229F4"/>
    <w:rsid w:val="00A23E3B"/>
    <w:rsid w:val="00A473F6"/>
    <w:rsid w:val="00A47899"/>
    <w:rsid w:val="00A5120B"/>
    <w:rsid w:val="00A5283B"/>
    <w:rsid w:val="00A57E10"/>
    <w:rsid w:val="00A6771C"/>
    <w:rsid w:val="00A703A6"/>
    <w:rsid w:val="00A72879"/>
    <w:rsid w:val="00A80883"/>
    <w:rsid w:val="00A82797"/>
    <w:rsid w:val="00A8385B"/>
    <w:rsid w:val="00A94DE6"/>
    <w:rsid w:val="00A97CA9"/>
    <w:rsid w:val="00AA1326"/>
    <w:rsid w:val="00AA594D"/>
    <w:rsid w:val="00AA7C36"/>
    <w:rsid w:val="00AB3E58"/>
    <w:rsid w:val="00AB509F"/>
    <w:rsid w:val="00AB58CC"/>
    <w:rsid w:val="00AB5A18"/>
    <w:rsid w:val="00AC18CA"/>
    <w:rsid w:val="00AC6EF0"/>
    <w:rsid w:val="00AC7D2E"/>
    <w:rsid w:val="00AC7DA9"/>
    <w:rsid w:val="00AD589D"/>
    <w:rsid w:val="00AE4059"/>
    <w:rsid w:val="00AE7C3F"/>
    <w:rsid w:val="00AF465A"/>
    <w:rsid w:val="00AF58DA"/>
    <w:rsid w:val="00B0285A"/>
    <w:rsid w:val="00B071A7"/>
    <w:rsid w:val="00B10584"/>
    <w:rsid w:val="00B10EC6"/>
    <w:rsid w:val="00B1162C"/>
    <w:rsid w:val="00B21B5A"/>
    <w:rsid w:val="00B236D6"/>
    <w:rsid w:val="00B23B36"/>
    <w:rsid w:val="00B26902"/>
    <w:rsid w:val="00B313FD"/>
    <w:rsid w:val="00B31C52"/>
    <w:rsid w:val="00B35C4A"/>
    <w:rsid w:val="00B36A17"/>
    <w:rsid w:val="00B37B65"/>
    <w:rsid w:val="00B40D85"/>
    <w:rsid w:val="00B43A0F"/>
    <w:rsid w:val="00B43CB3"/>
    <w:rsid w:val="00B45211"/>
    <w:rsid w:val="00B5012B"/>
    <w:rsid w:val="00B51996"/>
    <w:rsid w:val="00B56A6F"/>
    <w:rsid w:val="00B66122"/>
    <w:rsid w:val="00B77745"/>
    <w:rsid w:val="00B8337D"/>
    <w:rsid w:val="00B84237"/>
    <w:rsid w:val="00BA0E80"/>
    <w:rsid w:val="00BA684B"/>
    <w:rsid w:val="00BB0313"/>
    <w:rsid w:val="00BB50F3"/>
    <w:rsid w:val="00BB6B18"/>
    <w:rsid w:val="00BC65BC"/>
    <w:rsid w:val="00BD314E"/>
    <w:rsid w:val="00BD5113"/>
    <w:rsid w:val="00BD6E8E"/>
    <w:rsid w:val="00BF30AE"/>
    <w:rsid w:val="00BF5D3C"/>
    <w:rsid w:val="00BF7E71"/>
    <w:rsid w:val="00C05C11"/>
    <w:rsid w:val="00C11D78"/>
    <w:rsid w:val="00C20BD7"/>
    <w:rsid w:val="00C20EDA"/>
    <w:rsid w:val="00C31B21"/>
    <w:rsid w:val="00C32AA0"/>
    <w:rsid w:val="00C32C4C"/>
    <w:rsid w:val="00C33AA7"/>
    <w:rsid w:val="00C35808"/>
    <w:rsid w:val="00C37CB1"/>
    <w:rsid w:val="00C50391"/>
    <w:rsid w:val="00C51576"/>
    <w:rsid w:val="00C5362D"/>
    <w:rsid w:val="00C634CC"/>
    <w:rsid w:val="00C716D9"/>
    <w:rsid w:val="00C7205D"/>
    <w:rsid w:val="00C90BF9"/>
    <w:rsid w:val="00C91B87"/>
    <w:rsid w:val="00C9221B"/>
    <w:rsid w:val="00C94E68"/>
    <w:rsid w:val="00CB0326"/>
    <w:rsid w:val="00CB3B10"/>
    <w:rsid w:val="00CB5923"/>
    <w:rsid w:val="00CC09AF"/>
    <w:rsid w:val="00CC0F60"/>
    <w:rsid w:val="00CC7630"/>
    <w:rsid w:val="00CC7C6A"/>
    <w:rsid w:val="00CD43DF"/>
    <w:rsid w:val="00CD7F1E"/>
    <w:rsid w:val="00CE52D8"/>
    <w:rsid w:val="00CF2DB6"/>
    <w:rsid w:val="00CF3710"/>
    <w:rsid w:val="00CF726C"/>
    <w:rsid w:val="00CF76B4"/>
    <w:rsid w:val="00D00FE9"/>
    <w:rsid w:val="00D0174D"/>
    <w:rsid w:val="00D03D19"/>
    <w:rsid w:val="00D12940"/>
    <w:rsid w:val="00D13AF4"/>
    <w:rsid w:val="00D15315"/>
    <w:rsid w:val="00D24384"/>
    <w:rsid w:val="00D3364F"/>
    <w:rsid w:val="00D3436F"/>
    <w:rsid w:val="00D3638A"/>
    <w:rsid w:val="00D41144"/>
    <w:rsid w:val="00D41FBE"/>
    <w:rsid w:val="00D4438B"/>
    <w:rsid w:val="00D47806"/>
    <w:rsid w:val="00D53569"/>
    <w:rsid w:val="00D544B8"/>
    <w:rsid w:val="00D6065E"/>
    <w:rsid w:val="00D65638"/>
    <w:rsid w:val="00D82CA2"/>
    <w:rsid w:val="00D87988"/>
    <w:rsid w:val="00D87A1C"/>
    <w:rsid w:val="00DA0F2E"/>
    <w:rsid w:val="00DA5E03"/>
    <w:rsid w:val="00DB0048"/>
    <w:rsid w:val="00DB3864"/>
    <w:rsid w:val="00DB6169"/>
    <w:rsid w:val="00DC0F4F"/>
    <w:rsid w:val="00DC104A"/>
    <w:rsid w:val="00DC6BBD"/>
    <w:rsid w:val="00DC6DC0"/>
    <w:rsid w:val="00DC70A2"/>
    <w:rsid w:val="00DC7B4B"/>
    <w:rsid w:val="00DD4BEF"/>
    <w:rsid w:val="00DD52C4"/>
    <w:rsid w:val="00DE04AC"/>
    <w:rsid w:val="00DE4BDF"/>
    <w:rsid w:val="00DF0B87"/>
    <w:rsid w:val="00DF1DF9"/>
    <w:rsid w:val="00DF728B"/>
    <w:rsid w:val="00E015EA"/>
    <w:rsid w:val="00E14D69"/>
    <w:rsid w:val="00E21CE5"/>
    <w:rsid w:val="00E23520"/>
    <w:rsid w:val="00E25132"/>
    <w:rsid w:val="00E25C56"/>
    <w:rsid w:val="00E25D8A"/>
    <w:rsid w:val="00E313A3"/>
    <w:rsid w:val="00E34009"/>
    <w:rsid w:val="00E37DF9"/>
    <w:rsid w:val="00E41289"/>
    <w:rsid w:val="00E421F8"/>
    <w:rsid w:val="00E5674A"/>
    <w:rsid w:val="00E57E4D"/>
    <w:rsid w:val="00E7171C"/>
    <w:rsid w:val="00E71899"/>
    <w:rsid w:val="00E73320"/>
    <w:rsid w:val="00E80477"/>
    <w:rsid w:val="00E812D9"/>
    <w:rsid w:val="00E90C8E"/>
    <w:rsid w:val="00E90DDB"/>
    <w:rsid w:val="00E92277"/>
    <w:rsid w:val="00E932F9"/>
    <w:rsid w:val="00E95DD5"/>
    <w:rsid w:val="00EA3407"/>
    <w:rsid w:val="00EA5419"/>
    <w:rsid w:val="00EA58B3"/>
    <w:rsid w:val="00EA6620"/>
    <w:rsid w:val="00EA7560"/>
    <w:rsid w:val="00EB29E8"/>
    <w:rsid w:val="00EB4D7C"/>
    <w:rsid w:val="00EB4F5F"/>
    <w:rsid w:val="00EB5463"/>
    <w:rsid w:val="00EC00D4"/>
    <w:rsid w:val="00EC0277"/>
    <w:rsid w:val="00ED10C9"/>
    <w:rsid w:val="00ED4E86"/>
    <w:rsid w:val="00ED64F8"/>
    <w:rsid w:val="00EE3669"/>
    <w:rsid w:val="00EF00C9"/>
    <w:rsid w:val="00EF0696"/>
    <w:rsid w:val="00EF294B"/>
    <w:rsid w:val="00EF367F"/>
    <w:rsid w:val="00EF4041"/>
    <w:rsid w:val="00F10B23"/>
    <w:rsid w:val="00F11C4A"/>
    <w:rsid w:val="00F1494C"/>
    <w:rsid w:val="00F20E2F"/>
    <w:rsid w:val="00F31624"/>
    <w:rsid w:val="00F362B9"/>
    <w:rsid w:val="00F4510E"/>
    <w:rsid w:val="00F46852"/>
    <w:rsid w:val="00F46A6E"/>
    <w:rsid w:val="00F50252"/>
    <w:rsid w:val="00F52EE1"/>
    <w:rsid w:val="00F61F2E"/>
    <w:rsid w:val="00F63476"/>
    <w:rsid w:val="00F638B9"/>
    <w:rsid w:val="00F66ADF"/>
    <w:rsid w:val="00F67DC3"/>
    <w:rsid w:val="00F723D1"/>
    <w:rsid w:val="00F72C9D"/>
    <w:rsid w:val="00F733F3"/>
    <w:rsid w:val="00F82786"/>
    <w:rsid w:val="00F8715B"/>
    <w:rsid w:val="00F9375C"/>
    <w:rsid w:val="00F94F06"/>
    <w:rsid w:val="00F95729"/>
    <w:rsid w:val="00F97849"/>
    <w:rsid w:val="00FA7D58"/>
    <w:rsid w:val="00FB7AF6"/>
    <w:rsid w:val="00FC01B1"/>
    <w:rsid w:val="00FC3923"/>
    <w:rsid w:val="00FC6E61"/>
    <w:rsid w:val="00FC71AA"/>
    <w:rsid w:val="00FD0921"/>
    <w:rsid w:val="00FD440A"/>
    <w:rsid w:val="00FD7125"/>
    <w:rsid w:val="00FE217F"/>
    <w:rsid w:val="00FE31D5"/>
    <w:rsid w:val="00FE4768"/>
    <w:rsid w:val="00FE5423"/>
    <w:rsid w:val="00FF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F6029C-22A1-4082-AF72-F3F900CB0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0E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0E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0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0E2F"/>
    <w:rPr>
      <w:sz w:val="18"/>
      <w:szCs w:val="18"/>
    </w:rPr>
  </w:style>
  <w:style w:type="table" w:styleId="a5">
    <w:name w:val="Table Grid"/>
    <w:basedOn w:val="a1"/>
    <w:uiPriority w:val="39"/>
    <w:rsid w:val="00F20E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8</TotalTime>
  <Pages>1</Pages>
  <Words>162</Words>
  <Characters>925</Characters>
  <Application>Microsoft Office Word</Application>
  <DocSecurity>0</DocSecurity>
  <Lines>7</Lines>
  <Paragraphs>2</Paragraphs>
  <ScaleCrop>false</ScaleCrop>
  <Company>Microsoft</Company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tao</dc:creator>
  <cp:keywords/>
  <dc:description/>
  <cp:lastModifiedBy>huangtao</cp:lastModifiedBy>
  <cp:revision>1385</cp:revision>
  <dcterms:created xsi:type="dcterms:W3CDTF">2018-04-14T09:23:00Z</dcterms:created>
  <dcterms:modified xsi:type="dcterms:W3CDTF">2018-04-22T17:14:00Z</dcterms:modified>
</cp:coreProperties>
</file>